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79" w:type="dxa"/>
        <w:tblBorders>
          <w:bottom w:val="single" w:sz="4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0" w:type="dxa"/>
        </w:tblCellMar>
        <w:tblLook w:val="0000"/>
      </w:tblPr>
      <w:tblGrid>
        <w:gridCol w:w="3015"/>
        <w:gridCol w:w="2807"/>
        <w:gridCol w:w="1018"/>
        <w:gridCol w:w="1700"/>
        <w:gridCol w:w="282"/>
        <w:gridCol w:w="857"/>
      </w:tblGrid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eff</w:t>
            </w:r>
            <w:proofErr w:type="spellEnd"/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ald Chi-Square</w:t>
            </w: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017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833</w:t>
            </w: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rea</w:t>
            </w: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49</w:t>
            </w: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 1</w:t>
            </w: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5.215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 2</w:t>
            </w: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class</w:t>
            </w: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09</w:t>
            </w: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1</w:t>
            </w: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3 year-old</w:t>
            </w: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.641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6 year-old</w:t>
            </w: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7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7 year-old</w:t>
            </w: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rologic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tres</w:t>
            </w: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9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41</w:t>
            </w: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142" w:firstLine="14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ampling day</w:t>
            </w: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142" w:firstLine="142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57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04</w:t>
            </w: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FI</w:t>
            </w: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30</w:t>
            </w: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rological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tres</w:t>
            </w: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Area</w:t>
            </w:r>
            <w:proofErr w:type="spellEnd"/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12</w:t>
            </w: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rolog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res</w:t>
            </w: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area</w:t>
            </w:r>
            <w:proofErr w:type="spellEnd"/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9.957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728B7" w:rsidRPr="00BF4C49" w:rsidTr="003E5B99">
        <w:trPr>
          <w:cantSplit/>
          <w:trHeight w:val="484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erologic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tres</w:t>
            </w: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area</w:t>
            </w:r>
            <w:proofErr w:type="spellEnd"/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rological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tres</w:t>
            </w: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Age</w:t>
            </w:r>
            <w:proofErr w:type="spellEnd"/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lass</w:t>
            </w: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49</w:t>
            </w: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erologic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tres</w:t>
            </w: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2-3 year-old</w:t>
            </w: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4.051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728B7" w:rsidRPr="00BF4C49" w:rsidTr="003E5B99">
        <w:trPr>
          <w:cantSplit/>
          <w:trHeight w:val="473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erologic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tres</w:t>
            </w: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4-6 year-old</w:t>
            </w: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92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728B7" w:rsidRPr="00BF4C49" w:rsidTr="003E5B99">
        <w:trPr>
          <w:cantSplit/>
          <w:trHeight w:val="484"/>
        </w:trPr>
        <w:tc>
          <w:tcPr>
            <w:tcW w:w="3015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0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erologic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tres</w:t>
            </w: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&gt;7 year-old</w:t>
            </w:r>
          </w:p>
        </w:tc>
        <w:tc>
          <w:tcPr>
            <w:tcW w:w="1018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shd w:val="clear" w:color="auto" w:fill="FFFFFF"/>
            <w:vAlign w:val="center"/>
          </w:tcPr>
          <w:p w:rsidR="006728B7" w:rsidRPr="00BF4C49" w:rsidRDefault="006728B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5A1B4B" w:rsidRDefault="005A1B4B"/>
    <w:sectPr w:rsidR="005A1B4B" w:rsidSect="005A1B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6728B7"/>
    <w:rsid w:val="005A1B4B"/>
    <w:rsid w:val="00672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28B7"/>
    <w:pPr>
      <w:suppressAutoHyphens/>
    </w:pPr>
    <w:rPr>
      <w:rFonts w:ascii="Calibri" w:eastAsia="SimSun" w:hAnsi="Calibri" w:cs="Calibri"/>
      <w:color w:val="00000A"/>
      <w:kern w:val="1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>XP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XP</cp:lastModifiedBy>
  <cp:revision>1</cp:revision>
  <dcterms:created xsi:type="dcterms:W3CDTF">2015-06-10T09:04:00Z</dcterms:created>
  <dcterms:modified xsi:type="dcterms:W3CDTF">2015-06-10T09:04:00Z</dcterms:modified>
</cp:coreProperties>
</file>